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1BD56D" w14:textId="77777777" w:rsidR="00FB0F37" w:rsidRDefault="00FB0F37" w:rsidP="0001436A">
      <w:pPr>
        <w:pStyle w:val="AuthorList"/>
        <w:rPr>
          <w:sz w:val="32"/>
          <w:szCs w:val="32"/>
        </w:rPr>
      </w:pPr>
      <w:r w:rsidRPr="00FB0F37">
        <w:rPr>
          <w:sz w:val="32"/>
          <w:szCs w:val="32"/>
        </w:rPr>
        <w:t>Mental health and wellbeing among those advised to shield during the COVID-19 pandemic in the UK: a secondary analysis of the Understanding Society longitudinal study</w:t>
      </w:r>
    </w:p>
    <w:p w14:paraId="3A6CB2B3" w14:textId="77777777" w:rsidR="00FB0F37" w:rsidRDefault="00FB0F37" w:rsidP="00FB0F37">
      <w:pPr>
        <w:pStyle w:val="AuthorList"/>
        <w:rPr>
          <w:vertAlign w:val="superscript"/>
        </w:rPr>
      </w:pPr>
      <w:r w:rsidRPr="00A2397D">
        <w:t>Simon George Morris</w:t>
      </w:r>
      <w:r w:rsidRPr="00A2397D">
        <w:rPr>
          <w:vertAlign w:val="superscript"/>
        </w:rPr>
        <w:t>1,2*</w:t>
      </w:r>
      <w:r w:rsidRPr="00A2397D">
        <w:t>, Laura Kudrna</w:t>
      </w:r>
      <w:r w:rsidRPr="00A2397D">
        <w:rPr>
          <w:vertAlign w:val="superscript"/>
        </w:rPr>
        <w:t>1</w:t>
      </w:r>
      <w:r w:rsidRPr="00A2397D">
        <w:t>, James Martin</w:t>
      </w:r>
      <w:r w:rsidRPr="00A2397D">
        <w:rPr>
          <w:vertAlign w:val="superscript"/>
        </w:rPr>
        <w:t>1</w:t>
      </w:r>
    </w:p>
    <w:p w14:paraId="242266B9" w14:textId="77777777" w:rsidR="0074058D" w:rsidRPr="00A2397D" w:rsidRDefault="0074058D" w:rsidP="0074058D">
      <w:pPr>
        <w:spacing w:after="0"/>
        <w:rPr>
          <w:rFonts w:cs="Times New Roman"/>
          <w:b/>
          <w:szCs w:val="24"/>
        </w:rPr>
      </w:pPr>
      <w:r w:rsidRPr="008B3BF7">
        <w:rPr>
          <w:rFonts w:cs="Times New Roman"/>
          <w:color w:val="000000" w:themeColor="text1"/>
          <w:szCs w:val="24"/>
          <w:vertAlign w:val="superscript"/>
        </w:rPr>
        <w:t>1</w:t>
      </w:r>
      <w:r w:rsidRPr="008B3BF7">
        <w:rPr>
          <w:rFonts w:cs="Times New Roman"/>
          <w:color w:val="000000" w:themeColor="text1"/>
          <w:szCs w:val="24"/>
        </w:rPr>
        <w:t xml:space="preserve">Institute of Applied Health Research, University </w:t>
      </w:r>
      <w:r w:rsidRPr="00A2397D">
        <w:rPr>
          <w:rFonts w:cs="Times New Roman"/>
          <w:szCs w:val="24"/>
        </w:rPr>
        <w:t>of Birmingham, Birmingham, United Kingdom</w:t>
      </w:r>
    </w:p>
    <w:p w14:paraId="5E59B1E5" w14:textId="7DB2990B" w:rsidR="00AA3D0C" w:rsidRPr="00A2397D" w:rsidRDefault="0074058D" w:rsidP="00AA3D0C">
      <w:pPr>
        <w:spacing w:after="0"/>
        <w:rPr>
          <w:rFonts w:cs="Times New Roman"/>
          <w:b/>
          <w:szCs w:val="24"/>
        </w:rPr>
      </w:pPr>
      <w:r w:rsidRPr="00A2397D">
        <w:rPr>
          <w:rFonts w:cs="Times New Roman"/>
          <w:szCs w:val="24"/>
          <w:vertAlign w:val="superscript"/>
        </w:rPr>
        <w:t>2</w:t>
      </w:r>
      <w:r w:rsidR="00AA3D0C">
        <w:rPr>
          <w:rFonts w:cs="Times New Roman"/>
          <w:szCs w:val="24"/>
        </w:rPr>
        <w:t>Public Health Specialty Training Programme, NHS England - West Midlands</w:t>
      </w:r>
      <w:r w:rsidR="00AA3D0C" w:rsidRPr="00A2397D">
        <w:rPr>
          <w:rFonts w:cs="Times New Roman"/>
          <w:szCs w:val="24"/>
        </w:rPr>
        <w:t>, United Kingdom</w:t>
      </w:r>
    </w:p>
    <w:p w14:paraId="217F3AE0" w14:textId="320A8452" w:rsidR="002868E2" w:rsidRPr="00FB0F37" w:rsidRDefault="002868E2" w:rsidP="00AA3D0C">
      <w:pPr>
        <w:spacing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FB0F37" w:rsidRPr="00A2397D">
          <w:rPr>
            <w:rStyle w:val="Hyperlink"/>
            <w:rFonts w:cs="Times New Roman"/>
            <w:szCs w:val="24"/>
          </w:rPr>
          <w:t>georgemorris@nhs.net</w:t>
        </w:r>
      </w:hyperlink>
      <w:r w:rsidR="00FB0F37" w:rsidRPr="00A2397D">
        <w:rPr>
          <w:rFonts w:cs="Times New Roman"/>
          <w:szCs w:val="24"/>
        </w:rPr>
        <w:t xml:space="preserve"> </w:t>
      </w:r>
    </w:p>
    <w:p w14:paraId="55EBE888" w14:textId="77777777" w:rsidR="00FB0F37" w:rsidRDefault="00FB0F3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9115F6" w14:textId="029B0872" w:rsidR="00FB0F37" w:rsidRDefault="00FB0F37" w:rsidP="00FB0F37">
      <w:pPr>
        <w:pStyle w:val="Caption"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EC540A">
        <w:t>Output from mixed effects linear regression models</w:t>
      </w:r>
      <w:r>
        <w:t xml:space="preserve"> using longitudinal weights</w:t>
      </w:r>
      <w:r w:rsidRPr="00EC540A">
        <w:t xml:space="preserve"> combining available data from all study waves with odds ratios for GHQ caseness ≥4</w:t>
      </w:r>
      <w:r w:rsidR="008D533F">
        <w:t xml:space="preserve"> (clinically significant psychological distres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7"/>
        <w:gridCol w:w="2043"/>
        <w:gridCol w:w="835"/>
        <w:gridCol w:w="1650"/>
        <w:gridCol w:w="1042"/>
      </w:tblGrid>
      <w:tr w:rsidR="00FB0F37" w:rsidRPr="00FB0F37" w14:paraId="5AB696FD" w14:textId="77777777" w:rsidTr="000644F1">
        <w:trPr>
          <w:trHeight w:val="300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E63F" w14:textId="77777777" w:rsidR="00FB0F37" w:rsidRPr="00FB0F37" w:rsidRDefault="00FB0F37" w:rsidP="00FB0F3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Variabl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DF18" w14:textId="77777777" w:rsidR="00FB0F37" w:rsidRPr="00FB0F37" w:rsidRDefault="00FB0F37" w:rsidP="00FB0F3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7E4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OR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319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95% CI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687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p-value</w:t>
            </w:r>
          </w:p>
        </w:tc>
      </w:tr>
      <w:tr w:rsidR="00FB0F37" w:rsidRPr="00FB0F37" w14:paraId="29D1DE96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81F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hielding letter received?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96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155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5B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E8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2CBDAF9C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E18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EB5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F0E0" w14:textId="44439B0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B405" w14:textId="52846C5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D3FF" w14:textId="3FFFC7A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1</w:t>
            </w:r>
          </w:p>
        </w:tc>
      </w:tr>
      <w:tr w:rsidR="00FB0F37" w:rsidRPr="00FB0F37" w14:paraId="3E4C42F1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293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ge group (Years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3F2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3BB2" w14:textId="6BDAD00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98E" w14:textId="0678E89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4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7C7" w14:textId="76502BC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05</w:t>
            </w:r>
          </w:p>
        </w:tc>
      </w:tr>
      <w:tr w:rsidR="00FB0F37" w:rsidRPr="00FB0F37" w14:paraId="49982FF6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37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761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-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D55" w14:textId="07370AF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83B" w14:textId="69A26EC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5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BAC" w14:textId="1ACEAB6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FB0F37" w:rsidRPr="00FB0F37" w14:paraId="09A5C7B1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F5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07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-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6A8" w14:textId="6A49129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FD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5-1.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505" w14:textId="74F4AF8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10</w:t>
            </w:r>
          </w:p>
        </w:tc>
      </w:tr>
      <w:tr w:rsidR="00FB0F37" w:rsidRPr="00FB0F37" w14:paraId="57A6BF7B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2F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B1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5-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AB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6A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54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3B8C7951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BF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49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-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26D" w14:textId="27E659E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66E" w14:textId="05CC9EB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6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4D76" w14:textId="5A080CC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FB0F37" w:rsidRPr="00FB0F37" w14:paraId="6BE3B19F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CE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13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-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156D" w14:textId="59CF468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D23" w14:textId="796B9D1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5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7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00D" w14:textId="29EE8F39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="00FB0F37"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433FDBC2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204D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85E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gt;7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ACD0" w14:textId="47574E0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5C63" w14:textId="5E75803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4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2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1DF9" w14:textId="06AC65E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1D60E0FC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68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ex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C61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37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F3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B3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770244C0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D94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0EF9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374E" w14:textId="34EEEA2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0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84CE" w14:textId="59430D7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1.7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2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81AA" w14:textId="2ADDE31B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1971D81C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C7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thnicit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EA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hi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D0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2C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CB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1FEF7B84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582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A46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n-whit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7031" w14:textId="1BDDFE0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E10A" w14:textId="32B928A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5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</w:t>
            </w:r>
            <w:r w:rsid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2349" w14:textId="5FFCA85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FB0F37" w:rsidRPr="00FB0F37" w14:paraId="4457BD76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422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High GHQ-12 caseness at baselin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6A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29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02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A43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4D0A8C70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2C8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AF6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C82E" w14:textId="323B733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9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4462" w14:textId="290C46F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9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8.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3BDF" w14:textId="45913AF2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279EE74B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7E5" w14:textId="14076D42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VID-19 Risk Percep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28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Very lik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433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59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50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2DF8A686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6B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6D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ik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40F" w14:textId="7306EC5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C05" w14:textId="205634A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6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AF9" w14:textId="1BA695E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9</w:t>
            </w:r>
          </w:p>
        </w:tc>
      </w:tr>
      <w:tr w:rsidR="00FB0F37" w:rsidRPr="00FB0F37" w14:paraId="54F131BA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40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64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lik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00E" w14:textId="181B98F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FE6" w14:textId="50E0E8B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5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209F" w14:textId="1C1A02F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47</w:t>
            </w:r>
          </w:p>
        </w:tc>
      </w:tr>
      <w:tr w:rsidR="00FB0F37" w:rsidRPr="00FB0F37" w14:paraId="354B82D4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8EB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4D7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Very unlikel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842D" w14:textId="3353384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AA28" w14:textId="7E7F0B0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4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AB61" w14:textId="78BC704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0</w:t>
            </w:r>
          </w:p>
        </w:tc>
      </w:tr>
      <w:tr w:rsidR="00FB0F37" w:rsidRPr="00FB0F37" w14:paraId="0D167DBF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9A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VID-19 Vulnerabilit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57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w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80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6B7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E9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605CC394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65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4CD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Mode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F15" w14:textId="0F320CA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B4D" w14:textId="2C5C16E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0C9" w14:textId="0E9A5B0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74</w:t>
            </w:r>
          </w:p>
        </w:tc>
      </w:tr>
      <w:tr w:rsidR="00FB0F37" w:rsidRPr="00FB0F37" w14:paraId="745DCA03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E65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C4A9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EV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5E50" w14:textId="344624D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F182" w14:textId="24C073F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1.0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0F40" w14:textId="7B6211B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</w:tr>
      <w:tr w:rsidR="00FB0F37" w:rsidRPr="00FB0F37" w14:paraId="6350777A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50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iving alon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C2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613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D5D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F4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3EBD0C81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70D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BD8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C050" w14:textId="4697AE9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7ABA" w14:textId="438209B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7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1</w:t>
            </w:r>
            <w:r w:rsidR="00C33C3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1E38" w14:textId="30353D0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91</w:t>
            </w:r>
          </w:p>
        </w:tc>
      </w:tr>
      <w:tr w:rsidR="00FB0F37" w:rsidRPr="00FB0F37" w14:paraId="4FCBE03B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99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artne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35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88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95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BF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3B0AADAF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0A1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888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1554" w14:textId="7F7F149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2E94" w14:textId="417FD27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1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AF4B" w14:textId="1BD217F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62</w:t>
            </w:r>
          </w:p>
        </w:tc>
      </w:tr>
      <w:tr w:rsidR="00FB0F37" w:rsidRPr="00FB0F37" w14:paraId="13618BD0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D97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neliness (pandemic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0E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7C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665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EE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7DD3732E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78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628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ome of the tim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83D" w14:textId="787EF60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04E" w14:textId="44113F6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5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8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981" w14:textId="63728D6C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60D4F1CA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AA31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E4A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fte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C61E" w14:textId="59387A5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.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3281" w14:textId="19D50DC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-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7541" w14:textId="1F1B17A5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52F15BDF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AE8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ivate outdoor spac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45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D3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70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CA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190DDB4C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6E9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D5B3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0001" w14:textId="0632C03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073F" w14:textId="6C80485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7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4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D07C" w14:textId="472CD32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</w:tr>
      <w:tr w:rsidR="00FB0F37" w:rsidRPr="00FB0F37" w14:paraId="6DB7D31E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B991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av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CA0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DB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EB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C9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46991BEA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86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14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BA3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D42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94C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7D77D144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B7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45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266" w14:textId="7C73C8F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DA6" w14:textId="1C5F9EA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4CB" w14:textId="48F18E7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26</w:t>
            </w:r>
          </w:p>
        </w:tc>
      </w:tr>
      <w:tr w:rsidR="00FB0F37" w:rsidRPr="00FB0F37" w14:paraId="0C2CFE53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F8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7D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4F8" w14:textId="409A4E2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3F6" w14:textId="5AB0B7C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45B" w14:textId="1C8DB240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2A057057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08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8B4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73A" w14:textId="49924FE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679" w14:textId="370911C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-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7F6" w14:textId="1983373E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2E0F199C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876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2E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2FD" w14:textId="3F3455B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C2E" w14:textId="28E4510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A5C" w14:textId="75366CD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</w:tr>
      <w:tr w:rsidR="00FB0F37" w:rsidRPr="00FB0F37" w14:paraId="3F17F49E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58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323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9AB" w14:textId="048E75F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ACC" w14:textId="22F59A0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00AD" w14:textId="6F66722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2</w:t>
            </w:r>
          </w:p>
        </w:tc>
      </w:tr>
      <w:tr w:rsidR="00FB0F37" w:rsidRPr="00FB0F37" w14:paraId="58B48E1D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305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C0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956" w14:textId="70032A0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994" w14:textId="711597B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</w:t>
            </w:r>
            <w:r w:rsidR="00AF1FE6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B97" w14:textId="26C11948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449763D1" w14:textId="77777777" w:rsidTr="000644F1">
        <w:trPr>
          <w:trHeight w:val="290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DBB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7B2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780A" w14:textId="14E008F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C43241" w:rsidRPr="00C43241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0F9C9" w14:textId="5053D4E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9247" w14:textId="13DFBBEE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</w:tbl>
    <w:p w14:paraId="4B91078E" w14:textId="31C3C7C2" w:rsidR="00FB0F37" w:rsidRDefault="00FB0F37" w:rsidP="00FB0F37">
      <w:pPr>
        <w:pStyle w:val="Caption"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 w:rsidRPr="00F749FD">
        <w:t>Output from mixed effects linear regression models</w:t>
      </w:r>
      <w:r>
        <w:t xml:space="preserve"> using longitudinal weights</w:t>
      </w:r>
      <w:r w:rsidRPr="00F749FD">
        <w:t xml:space="preserve"> combining available data from all study waves with odds ratios for low life satisf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54"/>
        <w:gridCol w:w="1955"/>
        <w:gridCol w:w="1267"/>
        <w:gridCol w:w="1529"/>
        <w:gridCol w:w="972"/>
      </w:tblGrid>
      <w:tr w:rsidR="00FB0F37" w:rsidRPr="00FB0F37" w14:paraId="271FA580" w14:textId="77777777" w:rsidTr="000644F1">
        <w:trPr>
          <w:trHeight w:val="300"/>
        </w:trPr>
        <w:tc>
          <w:tcPr>
            <w:tcW w:w="2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8CB3" w14:textId="77777777" w:rsidR="00FB0F37" w:rsidRPr="00FB0F37" w:rsidRDefault="00FB0F37" w:rsidP="00FB0F3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Variab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6A85" w14:textId="77777777" w:rsidR="00FB0F37" w:rsidRPr="00FB0F37" w:rsidRDefault="00FB0F37" w:rsidP="00FB0F3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52B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OR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637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95% C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75D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p-value</w:t>
            </w:r>
          </w:p>
        </w:tc>
      </w:tr>
      <w:tr w:rsidR="00FB0F37" w:rsidRPr="00FB0F37" w14:paraId="0941586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D96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hielding letter received?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75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7C3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BE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C8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6E6110C4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4FF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B94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9644" w14:textId="6FB8501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79A1" w14:textId="3730833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.82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07E8" w14:textId="3CA34ED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80</w:t>
            </w:r>
          </w:p>
        </w:tc>
      </w:tr>
      <w:tr w:rsidR="00FB0F37" w:rsidRPr="00FB0F37" w14:paraId="3B1D219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5F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ge group (Year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AD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4F2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8F8" w14:textId="69EAA1D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2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5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A50" w14:textId="7937A31A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5F5038B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89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A090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-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87A3" w14:textId="6CE96E6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B17" w14:textId="650DCD2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3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5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802" w14:textId="4F05015C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3A81685C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C7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640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-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C9E" w14:textId="76115AA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B4B" w14:textId="1528C7B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5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A8A" w14:textId="63D7798D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757C3F5D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E4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716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5-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C6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8D4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A9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15FFEBFA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6C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F2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-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6AF" w14:textId="677CC15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0D0" w14:textId="4B98878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1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236" w14:textId="6279309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</w:tr>
      <w:tr w:rsidR="00FB0F37" w:rsidRPr="00FB0F37" w14:paraId="76C06680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12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12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-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FEC7" w14:textId="0F7AC68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AA3" w14:textId="1638E4E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0F4" w14:textId="58F13D2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0</w:t>
            </w:r>
          </w:p>
        </w:tc>
      </w:tr>
      <w:tr w:rsidR="00FB0F37" w:rsidRPr="00FB0F37" w14:paraId="0755F807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31F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898F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gt;7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CF3D6" w14:textId="43178D5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3E1F" w14:textId="3A2A291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D8496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FBE3" w14:textId="31B01EA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8</w:t>
            </w:r>
          </w:p>
        </w:tc>
      </w:tr>
      <w:tr w:rsidR="00FB0F37" w:rsidRPr="00FB0F37" w14:paraId="548A8900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FB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e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C2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Mal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748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A09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4C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56DBCF07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97A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7C3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492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3A56" w14:textId="707C920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1-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B9CD" w14:textId="7A1F598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2</w:t>
            </w:r>
          </w:p>
        </w:tc>
      </w:tr>
      <w:tr w:rsidR="00FB0F37" w:rsidRPr="00FB0F37" w14:paraId="796A38DB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C6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thnic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56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hi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50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E1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054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7BD80919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1A3F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EA4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n-whit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AEB0" w14:textId="01E4195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6A4E" w14:textId="41CD79A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2068" w14:textId="2BFEDB1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60</w:t>
            </w:r>
          </w:p>
        </w:tc>
      </w:tr>
      <w:tr w:rsidR="00FB0F37" w:rsidRPr="00FB0F37" w14:paraId="54CC48B5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3B0" w14:textId="57ABA94F" w:rsidR="00FB0F37" w:rsidRPr="00FB0F37" w:rsidRDefault="00DA2B74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w life satisfaction</w:t>
            </w:r>
            <w:r w:rsidR="00FB0F37"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at basel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74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FF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14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28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56DD57A5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1C0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DF7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8950" w14:textId="4FC2E1E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3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7490" w14:textId="11BC6C6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4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6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A27D" w14:textId="469E88C3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6B8E74D7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4AA" w14:textId="2D5C16FA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VID-19 Risk Percep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DA91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Very likel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7F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E0B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FB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03D1EB2E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DE1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1A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ikel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99B" w14:textId="65C1945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567" w14:textId="53E38DC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9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EF2" w14:textId="2BC46A9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38</w:t>
            </w:r>
          </w:p>
        </w:tc>
      </w:tr>
      <w:tr w:rsidR="00FB0F37" w:rsidRPr="00FB0F37" w14:paraId="3B11036F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FF3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04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likel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3DC" w14:textId="56EEACBB" w:rsidR="00FB0F37" w:rsidRPr="00FB0F37" w:rsidRDefault="00DA2B7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53C" w14:textId="1E4A374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15E" w14:textId="270F2AA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36</w:t>
            </w:r>
          </w:p>
        </w:tc>
      </w:tr>
      <w:tr w:rsidR="00FB0F37" w:rsidRPr="00FB0F37" w14:paraId="591F870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7C8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6AF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Very unlikely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2FDF" w14:textId="56CCCF45" w:rsidR="00FB0F37" w:rsidRPr="00FB0F37" w:rsidRDefault="00DA2B7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4E43" w14:textId="1F09662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286D" w14:textId="5CD2C60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</w:t>
            </w:r>
          </w:p>
        </w:tc>
      </w:tr>
      <w:tr w:rsidR="00FB0F37" w:rsidRPr="00FB0F37" w14:paraId="1D879A5C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8E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VID-19 Vulnerabil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E7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w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DC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8C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3DC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4685EF6F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8A5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FE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Modera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171" w14:textId="27794E9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04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97-1.2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4BA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46</w:t>
            </w:r>
          </w:p>
        </w:tc>
      </w:tr>
      <w:tr w:rsidR="00FB0F37" w:rsidRPr="00FB0F37" w14:paraId="5CE5A8A2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4906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1A8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EV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CBD2" w14:textId="5D9E150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  <w:r w:rsidR="00DA2B7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E6CA" w14:textId="057B806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8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2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D9BB" w14:textId="7BDDB493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94</w:t>
            </w:r>
          </w:p>
        </w:tc>
      </w:tr>
      <w:tr w:rsidR="00FB0F37" w:rsidRPr="00FB0F37" w14:paraId="342B46C3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368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iving alo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80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2B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471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B5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088E3883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8579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5C9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84A5" w14:textId="663F7B3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7BB7" w14:textId="14A86BF9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2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0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0A26" w14:textId="4066981D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6</w:t>
            </w:r>
          </w:p>
        </w:tc>
      </w:tr>
      <w:tr w:rsidR="00FB0F37" w:rsidRPr="00FB0F37" w14:paraId="704563C1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1D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artn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E92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53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1E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83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2C34357C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C8C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D9F4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470D" w14:textId="043F55E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764C" w14:textId="77089C1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1.1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6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FA67" w14:textId="0B739EC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 w:rsidR="00B31AF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FB0F37" w:rsidRPr="00FB0F37" w14:paraId="231E4ABC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775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oneliness (pandemic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534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4B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E0E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9B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24AB9AE3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2EE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CF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ome of the tim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84C" w14:textId="4127444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2E7" w14:textId="57EA038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2.19-2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2D9" w14:textId="2C585E42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7414249F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B7F3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DC0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fte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41A6" w14:textId="3969967F" w:rsidR="00FB0F37" w:rsidRPr="00FB0F37" w:rsidRDefault="006A472F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.9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6B39" w14:textId="6666E740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6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D5575" w14:textId="7E28B570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76015C82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DAA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ivate outdoor spa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DC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92F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441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5D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232D8F4D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E92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55D0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BB77" w14:textId="3A546A3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B932" w14:textId="33CFF9EC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7B79" w14:textId="129FF744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</w:tr>
      <w:tr w:rsidR="00FB0F37" w:rsidRPr="00FB0F37" w14:paraId="7D91675E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53F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a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52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72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sz w:val="22"/>
                <w:lang w:val="en-GB" w:eastAsia="en-GB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2E7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913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754715CF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D9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B670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A75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732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0B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3D575AB2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906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AB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78A8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E7D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AC3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</w:p>
        </w:tc>
      </w:tr>
      <w:tr w:rsidR="00FB0F37" w:rsidRPr="00FB0F37" w14:paraId="11F1524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D6A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1AD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F58" w14:textId="5CB45C6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01C" w14:textId="7757AC88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8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468" w14:textId="06816A94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6CE17E09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45F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65E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4B79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D4E" w14:textId="210EEA1E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7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5D6" w14:textId="1721C4C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</w:t>
            </w:r>
          </w:p>
        </w:tc>
      </w:tr>
      <w:tr w:rsidR="00FB0F37" w:rsidRPr="00FB0F37" w14:paraId="27FC6E2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3AC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F77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1A1" w14:textId="4D8D74EB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637" w14:textId="4E70349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6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C5A" w14:textId="5FAD22B6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FB0F37" w:rsidRPr="00FB0F37" w14:paraId="474E29E4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DA0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57B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58F" w14:textId="7D2CA5A1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596E" w14:textId="61262F5A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1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4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4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991" w14:textId="64C4F9A5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</w:tr>
      <w:tr w:rsidR="00FB0F37" w:rsidRPr="00FB0F37" w14:paraId="4D2C16E8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DFB" w14:textId="7777777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AF8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C31" w14:textId="53F4BD0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844F" w14:textId="3FA1FA3F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2BD" w14:textId="294151D2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</w:tr>
      <w:tr w:rsidR="00FB0F37" w:rsidRPr="00FB0F37" w14:paraId="36749263" w14:textId="77777777" w:rsidTr="000644F1">
        <w:trPr>
          <w:trHeight w:val="290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B200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7D2C" w14:textId="77777777" w:rsidR="00FB0F37" w:rsidRPr="00FB0F37" w:rsidRDefault="00FB0F37" w:rsidP="00FB0F3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CC4A" w14:textId="1FEBB286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FB6B" w14:textId="32C6C2F7" w:rsidR="00FB0F37" w:rsidRPr="00FB0F37" w:rsidRDefault="00FB0F37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0.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0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</w:t>
            </w:r>
            <w:r w:rsidR="006A472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E4C2" w14:textId="4176037B" w:rsidR="00FB0F37" w:rsidRPr="00FB0F37" w:rsidRDefault="00611CC4" w:rsidP="00FB0F3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&lt;</w:t>
            </w:r>
            <w:r w:rsidRPr="00FB0F37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</w:tbl>
    <w:p w14:paraId="58F1AED1" w14:textId="73BAFF08" w:rsidR="00DE23E8" w:rsidRPr="001549D3" w:rsidRDefault="00DE23E8" w:rsidP="0074058D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E0343" w14:textId="77777777" w:rsidR="00960C91" w:rsidRDefault="00960C91" w:rsidP="00117666">
      <w:pPr>
        <w:spacing w:after="0"/>
      </w:pPr>
      <w:r>
        <w:separator/>
      </w:r>
    </w:p>
  </w:endnote>
  <w:endnote w:type="continuationSeparator" w:id="0">
    <w:p w14:paraId="33340057" w14:textId="77777777" w:rsidR="00960C91" w:rsidRDefault="00960C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E9315" w14:textId="77777777" w:rsidR="00960C91" w:rsidRDefault="00960C91" w:rsidP="00117666">
      <w:pPr>
        <w:spacing w:after="0"/>
      </w:pPr>
      <w:r>
        <w:separator/>
      </w:r>
    </w:p>
  </w:footnote>
  <w:footnote w:type="continuationSeparator" w:id="0">
    <w:p w14:paraId="5E1B6C64" w14:textId="77777777" w:rsidR="00960C91" w:rsidRDefault="00960C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CEE"/>
    <w:rsid w:val="00105FD9"/>
    <w:rsid w:val="00117666"/>
    <w:rsid w:val="00140DDC"/>
    <w:rsid w:val="001549D3"/>
    <w:rsid w:val="00160065"/>
    <w:rsid w:val="00162AFB"/>
    <w:rsid w:val="001650FC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7EC"/>
    <w:rsid w:val="00447801"/>
    <w:rsid w:val="00452E9C"/>
    <w:rsid w:val="004735C8"/>
    <w:rsid w:val="004961FF"/>
    <w:rsid w:val="00517A89"/>
    <w:rsid w:val="005250F2"/>
    <w:rsid w:val="00593EEA"/>
    <w:rsid w:val="005A5EEE"/>
    <w:rsid w:val="005D3078"/>
    <w:rsid w:val="00611CC4"/>
    <w:rsid w:val="006375C7"/>
    <w:rsid w:val="00654E8F"/>
    <w:rsid w:val="00660D05"/>
    <w:rsid w:val="006820B1"/>
    <w:rsid w:val="006A3E77"/>
    <w:rsid w:val="006A472F"/>
    <w:rsid w:val="006B7D14"/>
    <w:rsid w:val="00701727"/>
    <w:rsid w:val="0070566C"/>
    <w:rsid w:val="00714C50"/>
    <w:rsid w:val="00725A7D"/>
    <w:rsid w:val="0074058D"/>
    <w:rsid w:val="007501BE"/>
    <w:rsid w:val="00790BB3"/>
    <w:rsid w:val="007C206C"/>
    <w:rsid w:val="00803D24"/>
    <w:rsid w:val="00817DD6"/>
    <w:rsid w:val="00885156"/>
    <w:rsid w:val="008D533F"/>
    <w:rsid w:val="009151AA"/>
    <w:rsid w:val="0093429D"/>
    <w:rsid w:val="00943573"/>
    <w:rsid w:val="00960C91"/>
    <w:rsid w:val="00970F7D"/>
    <w:rsid w:val="00994A3D"/>
    <w:rsid w:val="009C2B12"/>
    <w:rsid w:val="009C70F3"/>
    <w:rsid w:val="00A174D9"/>
    <w:rsid w:val="00A569CD"/>
    <w:rsid w:val="00AA3D0C"/>
    <w:rsid w:val="00AB6715"/>
    <w:rsid w:val="00AF1FE6"/>
    <w:rsid w:val="00B1671E"/>
    <w:rsid w:val="00B25EB8"/>
    <w:rsid w:val="00B31AF9"/>
    <w:rsid w:val="00B354E1"/>
    <w:rsid w:val="00B37F4D"/>
    <w:rsid w:val="00C33C30"/>
    <w:rsid w:val="00C43241"/>
    <w:rsid w:val="00C52A7B"/>
    <w:rsid w:val="00C56BAF"/>
    <w:rsid w:val="00C679AA"/>
    <w:rsid w:val="00C75972"/>
    <w:rsid w:val="00CC0A3A"/>
    <w:rsid w:val="00CD066B"/>
    <w:rsid w:val="00CE4FEE"/>
    <w:rsid w:val="00D8496B"/>
    <w:rsid w:val="00DA2B7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32A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eorgemorris@nhs.ne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e Morris</cp:lastModifiedBy>
  <cp:revision>7</cp:revision>
  <cp:lastPrinted>2013-10-03T12:51:00Z</cp:lastPrinted>
  <dcterms:created xsi:type="dcterms:W3CDTF">2023-06-06T19:27:00Z</dcterms:created>
  <dcterms:modified xsi:type="dcterms:W3CDTF">2023-06-0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